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DBF0E8" w14:textId="77777777" w:rsidR="00BE37B1" w:rsidRDefault="00BE37B1"/>
    <w:p w14:paraId="7BB5E306" w14:textId="77777777" w:rsidR="004B5D9C" w:rsidRPr="00C2564B" w:rsidRDefault="004B5D9C" w:rsidP="004B5D9C">
      <w:pPr>
        <w:pStyle w:val="Normal0"/>
        <w:shd w:val="clear" w:color="auto" w:fill="FDC8BD"/>
        <w:spacing w:before="0" w:after="0" w:line="360" w:lineRule="auto"/>
        <w:rPr>
          <w:rFonts w:cs="Times New Roman"/>
          <w:szCs w:val="24"/>
        </w:rPr>
        <w:sectPr w:rsidR="004B5D9C" w:rsidRPr="00C2564B" w:rsidSect="00FA6E34">
          <w:footerReference w:type="even" r:id="rId4"/>
          <w:footerReference w:type="default" r:id="rId5"/>
          <w:headerReference w:type="first" r:id="rId6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0BD348DB" w14:textId="77777777" w:rsidR="004B5D9C" w:rsidRDefault="004B5D9C" w:rsidP="004B5D9C">
      <w:pPr>
        <w:pStyle w:val="Normal0"/>
        <w:shd w:val="clear" w:color="auto" w:fill="FDC8BD"/>
        <w:spacing w:after="0"/>
        <w:jc w:val="both"/>
        <w:rPr>
          <w:rFonts w:eastAsia="Times New Roman" w:cs="Times New Roman"/>
          <w:szCs w:val="24"/>
        </w:rPr>
      </w:pPr>
      <w:r w:rsidRPr="00052483">
        <w:rPr>
          <w:rFonts w:eastAsia="Times New Roman" w:cs="Times New Roman"/>
          <w:szCs w:val="24"/>
        </w:rPr>
        <w:lastRenderedPageBreak/>
        <w:t xml:space="preserve">Supplementary Table 1: Matrix based on morphological criteria. </w:t>
      </w:r>
      <w:r w:rsidRPr="006261CB">
        <w:rPr>
          <w:rFonts w:eastAsia="Times New Roman" w:cs="Times New Roman"/>
          <w:szCs w:val="24"/>
        </w:rPr>
        <w:t>Colors indicate floral whorls:</w:t>
      </w:r>
      <w:r>
        <w:rPr>
          <w:rFonts w:eastAsia="Times New Roman" w:cs="Times New Roman"/>
          <w:szCs w:val="24"/>
        </w:rPr>
        <w:t xml:space="preserve"> gray = calyx; blue = corolla; pink = androecium; green = gynoecium. L = length; W = width; </w:t>
      </w:r>
      <w:proofErr w:type="spellStart"/>
      <w:proofErr w:type="gramStart"/>
      <w:r>
        <w:rPr>
          <w:rFonts w:eastAsia="Times New Roman" w:cs="Times New Roman"/>
          <w:szCs w:val="24"/>
        </w:rPr>
        <w:t>sep</w:t>
      </w:r>
      <w:proofErr w:type="spellEnd"/>
      <w:proofErr w:type="gramEnd"/>
      <w:r>
        <w:rPr>
          <w:rFonts w:eastAsia="Times New Roman" w:cs="Times New Roman"/>
          <w:szCs w:val="24"/>
        </w:rPr>
        <w:t xml:space="preserve"> = sepal; </w:t>
      </w:r>
      <w:proofErr w:type="spellStart"/>
      <w:r>
        <w:rPr>
          <w:rFonts w:eastAsia="Times New Roman" w:cs="Times New Roman"/>
          <w:szCs w:val="24"/>
        </w:rPr>
        <w:t>cor</w:t>
      </w:r>
      <w:proofErr w:type="spellEnd"/>
      <w:r>
        <w:rPr>
          <w:rFonts w:eastAsia="Times New Roman" w:cs="Times New Roman"/>
          <w:szCs w:val="24"/>
        </w:rPr>
        <w:t xml:space="preserve"> = corolla; tub = corolla tube; fil = filament; ant = anther; ova = ovary; sty = style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988"/>
        <w:gridCol w:w="860"/>
        <w:gridCol w:w="954"/>
        <w:gridCol w:w="939"/>
        <w:gridCol w:w="845"/>
        <w:gridCol w:w="939"/>
        <w:gridCol w:w="733"/>
        <w:gridCol w:w="829"/>
        <w:gridCol w:w="892"/>
        <w:gridCol w:w="987"/>
        <w:gridCol w:w="811"/>
      </w:tblGrid>
      <w:tr w:rsidR="004B5D9C" w14:paraId="285A9DD3" w14:textId="77777777" w:rsidTr="0008054D">
        <w:trPr>
          <w:trHeight w:val="300"/>
        </w:trPr>
        <w:tc>
          <w:tcPr>
            <w:tcW w:w="5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9EADC9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7DC2A6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sep</w:t>
            </w:r>
            <w:proofErr w:type="spellEnd"/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A130D9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sep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DBC6CE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cor</w:t>
            </w:r>
            <w:proofErr w:type="spellEnd"/>
          </w:p>
        </w:tc>
        <w:tc>
          <w:tcPr>
            <w:tcW w:w="4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669BBC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tub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715F67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tub</w:t>
            </w:r>
            <w:proofErr w:type="spellEnd"/>
          </w:p>
        </w:tc>
        <w:tc>
          <w:tcPr>
            <w:tcW w:w="3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65BFAC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fil</w:t>
            </w:r>
            <w:proofErr w:type="spellEnd"/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76E760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ant</w:t>
            </w:r>
            <w:proofErr w:type="spellEnd"/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972911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ova</w:t>
            </w:r>
            <w:proofErr w:type="spellEnd"/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0F26D4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ova</w:t>
            </w:r>
            <w:proofErr w:type="spellEnd"/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514896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sty</w:t>
            </w:r>
            <w:proofErr w:type="spellEnd"/>
          </w:p>
        </w:tc>
      </w:tr>
      <w:tr w:rsidR="004B5D9C" w14:paraId="0EFE3144" w14:textId="77777777" w:rsidTr="0008054D">
        <w:trPr>
          <w:trHeight w:val="300"/>
        </w:trPr>
        <w:tc>
          <w:tcPr>
            <w:tcW w:w="5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580E5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sep</w:t>
            </w:r>
            <w:proofErr w:type="spellEnd"/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C0E917B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5EFEFAD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AB17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5FD9D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F476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30C5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C476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D3627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3654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189B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6766F4BE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4BF1E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sep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914AB5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8FD8FA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CE73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EF1E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26132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7697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5A83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283E5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ABA1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1CC49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6B8D887B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81056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cor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7A1F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E2C5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0778FA9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4732A15D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7C654832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F971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3D04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A10D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56BF7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BA45D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7538AAEC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9CAE6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tub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9A8E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18D7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145D0F7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5127C82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7E379F7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E9E9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787A2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B3E3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DF72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07295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2D0D648E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2160C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tub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49D0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8169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4EE86A6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45473535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57D0FDC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4BF1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3C29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D615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C26D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9DC17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2C4F21A6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75B59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fil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8554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C46A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F67E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2170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B63E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7C7AC"/>
            <w:vAlign w:val="bottom"/>
          </w:tcPr>
          <w:p w14:paraId="57F388E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7C7AC"/>
            <w:vAlign w:val="bottom"/>
          </w:tcPr>
          <w:p w14:paraId="34D6E6E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5B4A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FC74D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DB90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2EEA1AA0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A9F50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ant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EC13D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820B3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B16D9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82F92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5A90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7C7AC"/>
            <w:vAlign w:val="bottom"/>
          </w:tcPr>
          <w:p w14:paraId="5851661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7C7AC"/>
            <w:vAlign w:val="bottom"/>
          </w:tcPr>
          <w:p w14:paraId="45C55C3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E784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80EC9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BFF33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7E5116C4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C3075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ova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BEB8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7202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AA76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41B3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3F07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C812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4C94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83E28E"/>
            <w:vAlign w:val="bottom"/>
          </w:tcPr>
          <w:p w14:paraId="79E9B30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83E28E"/>
            <w:vAlign w:val="bottom"/>
          </w:tcPr>
          <w:p w14:paraId="158518E3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83E28E"/>
            <w:vAlign w:val="bottom"/>
          </w:tcPr>
          <w:p w14:paraId="2E18891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4B5D9C" w14:paraId="40391D20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E3595D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ova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E7F783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0F354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7CCD93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E74AE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3088B5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F961F7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30353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83E28E"/>
            <w:vAlign w:val="bottom"/>
          </w:tcPr>
          <w:p w14:paraId="737776AB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83E28E"/>
            <w:vAlign w:val="bottom"/>
          </w:tcPr>
          <w:p w14:paraId="49107495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83E28E"/>
            <w:vAlign w:val="bottom"/>
          </w:tcPr>
          <w:p w14:paraId="175558B7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4B5D9C" w14:paraId="6A370794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1F3AC0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sty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1DC7B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82B96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0E7D2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E5175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BE39D5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BD5B33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607D8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83E28E"/>
            <w:vAlign w:val="bottom"/>
          </w:tcPr>
          <w:p w14:paraId="26BD9C1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83E28E"/>
            <w:vAlign w:val="bottom"/>
          </w:tcPr>
          <w:p w14:paraId="531AAAB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83E28E"/>
            <w:vAlign w:val="bottom"/>
          </w:tcPr>
          <w:p w14:paraId="411553A7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</w:tbl>
    <w:p w14:paraId="5C2AB7C5" w14:textId="77777777" w:rsidR="004B5D9C" w:rsidRDefault="004B5D9C" w:rsidP="004B5D9C">
      <w:pPr>
        <w:pStyle w:val="Normal0"/>
        <w:sectPr w:rsidR="004B5D9C" w:rsidSect="0093429D">
          <w:headerReference w:type="even" r:id="rId7"/>
          <w:footerReference w:type="even" r:id="rId8"/>
          <w:footerReference w:type="default" r:id="rId9"/>
          <w:headerReference w:type="first" r:id="rId10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DD8D5D5" w14:textId="77777777" w:rsidR="004B5D9C" w:rsidRDefault="004B5D9C" w:rsidP="004B5D9C">
      <w:pPr>
        <w:pStyle w:val="Normal0"/>
        <w:shd w:val="clear" w:color="auto" w:fill="FDC8BD"/>
        <w:spacing w:after="0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lastRenderedPageBreak/>
        <w:t xml:space="preserve">Supplementary Table 2: Matrix based on functional criteria. </w:t>
      </w:r>
      <w:r w:rsidRPr="001B0C46">
        <w:rPr>
          <w:rFonts w:eastAsia="Times New Roman" w:cs="Times New Roman"/>
          <w:szCs w:val="24"/>
        </w:rPr>
        <w:t>Colors indicate functional modules:</w:t>
      </w:r>
      <w:r>
        <w:rPr>
          <w:rFonts w:eastAsia="Times New Roman" w:cs="Times New Roman"/>
          <w:szCs w:val="24"/>
        </w:rPr>
        <w:t xml:space="preserve"> gray = visual attraction; blue = pollen export; pink = pollen reception. L = length; W = width; </w:t>
      </w:r>
      <w:proofErr w:type="spellStart"/>
      <w:proofErr w:type="gramStart"/>
      <w:r>
        <w:rPr>
          <w:rFonts w:eastAsia="Times New Roman" w:cs="Times New Roman"/>
          <w:szCs w:val="24"/>
        </w:rPr>
        <w:t>sep</w:t>
      </w:r>
      <w:proofErr w:type="spellEnd"/>
      <w:proofErr w:type="gramEnd"/>
      <w:r>
        <w:rPr>
          <w:rFonts w:eastAsia="Times New Roman" w:cs="Times New Roman"/>
          <w:szCs w:val="24"/>
        </w:rPr>
        <w:t xml:space="preserve"> = sepal; </w:t>
      </w:r>
      <w:proofErr w:type="spellStart"/>
      <w:r>
        <w:rPr>
          <w:rFonts w:eastAsia="Times New Roman" w:cs="Times New Roman"/>
          <w:szCs w:val="24"/>
        </w:rPr>
        <w:t>cor</w:t>
      </w:r>
      <w:proofErr w:type="spellEnd"/>
      <w:r>
        <w:rPr>
          <w:rFonts w:eastAsia="Times New Roman" w:cs="Times New Roman"/>
          <w:szCs w:val="24"/>
        </w:rPr>
        <w:t xml:space="preserve"> = corolla; tub = corolla tube; fil = filament; ant = anther; ova = ovary; sty = style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932"/>
        <w:gridCol w:w="1398"/>
        <w:gridCol w:w="899"/>
        <w:gridCol w:w="884"/>
        <w:gridCol w:w="790"/>
        <w:gridCol w:w="884"/>
        <w:gridCol w:w="696"/>
        <w:gridCol w:w="776"/>
        <w:gridCol w:w="830"/>
        <w:gridCol w:w="925"/>
        <w:gridCol w:w="763"/>
      </w:tblGrid>
      <w:tr w:rsidR="004B5D9C" w14:paraId="13C07360" w14:textId="77777777" w:rsidTr="0008054D">
        <w:trPr>
          <w:trHeight w:val="300"/>
        </w:trPr>
        <w:tc>
          <w:tcPr>
            <w:tcW w:w="5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904158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279546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sep</w:t>
            </w:r>
            <w:proofErr w:type="spellEnd"/>
            <w:r>
              <w:rPr>
                <w:rStyle w:val="CommentReference"/>
              </w:rPr>
              <w:commentReference w:id="0"/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968323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sep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318DFD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cor</w:t>
            </w:r>
            <w:proofErr w:type="spellEnd"/>
          </w:p>
        </w:tc>
        <w:tc>
          <w:tcPr>
            <w:tcW w:w="4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20E632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tub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2BF5DA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tub</w:t>
            </w:r>
            <w:proofErr w:type="spellEnd"/>
          </w:p>
        </w:tc>
        <w:tc>
          <w:tcPr>
            <w:tcW w:w="3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837ACC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fil</w:t>
            </w:r>
            <w:proofErr w:type="spellEnd"/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0AAC57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ant</w:t>
            </w:r>
            <w:proofErr w:type="spellEnd"/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826358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ova</w:t>
            </w:r>
            <w:proofErr w:type="spellEnd"/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29E35C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ova</w:t>
            </w:r>
            <w:proofErr w:type="spellEnd"/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0429B3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sty</w:t>
            </w:r>
            <w:proofErr w:type="spellEnd"/>
          </w:p>
        </w:tc>
      </w:tr>
      <w:tr w:rsidR="004B5D9C" w14:paraId="5B708654" w14:textId="77777777" w:rsidTr="0008054D">
        <w:trPr>
          <w:trHeight w:val="300"/>
        </w:trPr>
        <w:tc>
          <w:tcPr>
            <w:tcW w:w="5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6D7F4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sep</w:t>
            </w:r>
            <w:proofErr w:type="spellEnd"/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C67A0AD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E8C026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C454FC3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A11A89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27E281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3BB1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C391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61C5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AF7C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1290B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548E9A54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E1D9C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sep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2229C07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4C86E6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840C95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8794A4D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024463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56D9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9FEA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AA9AD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C325B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4A51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5CA7F92D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37815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cor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EE2A93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882E99D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1491A2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C7E30F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02AA21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A4B77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DE3A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36C3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A443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765C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01A1A0EE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F1F8C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tub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639FC6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995AEC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E5EBF37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3DA8049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078728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E37D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1706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0E5F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345C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9496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289AE49B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779E4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tub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3FBF8D9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48653B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046827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C08BFE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6B7C65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1FDD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51D9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D11E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5BCC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774D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20F71296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0C920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fil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0C105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9A1F9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7C06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CD51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854A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5484A7CB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0025ECC5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8E2C2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01839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E329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125066F5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0CE86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ant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FAFD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997A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CE0A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2420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CC417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088B784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69911D8B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745B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A971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2E88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1D68BEA6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A708A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ova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C261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D1C0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97883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0FB0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A1EC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C2BE3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C6AA7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7C7AC"/>
            <w:vAlign w:val="bottom"/>
          </w:tcPr>
          <w:p w14:paraId="1D142B3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7C7AC"/>
            <w:vAlign w:val="bottom"/>
          </w:tcPr>
          <w:p w14:paraId="29CA865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7C7AC"/>
            <w:vAlign w:val="bottom"/>
          </w:tcPr>
          <w:p w14:paraId="5990A723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4B5D9C" w14:paraId="45CE9E4D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66A8B1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ova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62659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E0432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7CD4DB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FEBD6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B5358B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D3EB9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01CE6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F7C7AC"/>
            <w:vAlign w:val="bottom"/>
          </w:tcPr>
          <w:p w14:paraId="635746DD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F7C7AC"/>
            <w:vAlign w:val="bottom"/>
          </w:tcPr>
          <w:p w14:paraId="26466E25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F7C7AC"/>
            <w:vAlign w:val="bottom"/>
          </w:tcPr>
          <w:p w14:paraId="76FC3D75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4B5D9C" w14:paraId="2A6137C6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9BBFEC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sty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1E934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05F79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F951E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C7B4C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700AE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5FA92B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E9C1B2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7C7AC"/>
            <w:vAlign w:val="bottom"/>
          </w:tcPr>
          <w:p w14:paraId="6DB892CB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7C7AC"/>
            <w:vAlign w:val="bottom"/>
          </w:tcPr>
          <w:p w14:paraId="5CE45A6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7C7AC"/>
            <w:vAlign w:val="bottom"/>
          </w:tcPr>
          <w:p w14:paraId="3F6BEC9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</w:tbl>
    <w:p w14:paraId="6EA5809E" w14:textId="77777777" w:rsidR="004B5D9C" w:rsidRDefault="004B5D9C" w:rsidP="004B5D9C">
      <w:pPr>
        <w:pStyle w:val="Normal0"/>
        <w:sectPr w:rsidR="004B5D9C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44177F" w14:textId="77777777" w:rsidR="004B5D9C" w:rsidRDefault="004B5D9C" w:rsidP="004B5D9C">
      <w:pPr>
        <w:pStyle w:val="Normal0"/>
        <w:shd w:val="clear" w:color="auto" w:fill="FDC8BD"/>
        <w:spacing w:after="0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lastRenderedPageBreak/>
        <w:t xml:space="preserve">Supplementary Table 3: Matrix based on developmental criteria. </w:t>
      </w:r>
      <w:r w:rsidRPr="00573460">
        <w:rPr>
          <w:rFonts w:eastAsia="Times New Roman" w:cs="Times New Roman"/>
          <w:szCs w:val="24"/>
        </w:rPr>
        <w:t>Colors indicate developmental modules:</w:t>
      </w:r>
      <w:r>
        <w:rPr>
          <w:rFonts w:eastAsia="Times New Roman" w:cs="Times New Roman"/>
          <w:szCs w:val="24"/>
        </w:rPr>
        <w:t xml:space="preserve"> gray = sepals; blue = epipetalous stamens; pink = and the pistil. L = length; W = width; </w:t>
      </w:r>
      <w:proofErr w:type="spellStart"/>
      <w:proofErr w:type="gramStart"/>
      <w:r>
        <w:rPr>
          <w:rFonts w:eastAsia="Times New Roman" w:cs="Times New Roman"/>
          <w:szCs w:val="24"/>
        </w:rPr>
        <w:t>sep</w:t>
      </w:r>
      <w:proofErr w:type="spellEnd"/>
      <w:proofErr w:type="gramEnd"/>
      <w:r>
        <w:rPr>
          <w:rFonts w:eastAsia="Times New Roman" w:cs="Times New Roman"/>
          <w:szCs w:val="24"/>
        </w:rPr>
        <w:t xml:space="preserve"> = sepal; </w:t>
      </w:r>
      <w:proofErr w:type="spellStart"/>
      <w:r>
        <w:rPr>
          <w:rFonts w:eastAsia="Times New Roman" w:cs="Times New Roman"/>
          <w:szCs w:val="24"/>
        </w:rPr>
        <w:t>cor</w:t>
      </w:r>
      <w:proofErr w:type="spellEnd"/>
      <w:r>
        <w:rPr>
          <w:rFonts w:eastAsia="Times New Roman" w:cs="Times New Roman"/>
          <w:szCs w:val="24"/>
        </w:rPr>
        <w:t xml:space="preserve"> = corolla; tub = corolla tube; fil = filament; ant = anther; ova = ovary; sty = style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864"/>
        <w:gridCol w:w="1878"/>
        <w:gridCol w:w="840"/>
        <w:gridCol w:w="827"/>
        <w:gridCol w:w="753"/>
        <w:gridCol w:w="828"/>
        <w:gridCol w:w="665"/>
        <w:gridCol w:w="740"/>
        <w:gridCol w:w="790"/>
        <w:gridCol w:w="865"/>
        <w:gridCol w:w="727"/>
      </w:tblGrid>
      <w:tr w:rsidR="004B5D9C" w14:paraId="471BD68C" w14:textId="77777777" w:rsidTr="0008054D">
        <w:trPr>
          <w:trHeight w:val="300"/>
        </w:trPr>
        <w:tc>
          <w:tcPr>
            <w:tcW w:w="5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4644C4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C9070B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sep</w:t>
            </w:r>
            <w:proofErr w:type="spellEnd"/>
            <w:r>
              <w:rPr>
                <w:rStyle w:val="CommentReference"/>
              </w:rPr>
              <w:commentReference w:id="1"/>
            </w:r>
            <w:r>
              <w:rPr>
                <w:rStyle w:val="CommentReference"/>
              </w:rPr>
              <w:commentReference w:id="2"/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2003F0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sep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441150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cor</w:t>
            </w:r>
            <w:proofErr w:type="spellEnd"/>
          </w:p>
        </w:tc>
        <w:tc>
          <w:tcPr>
            <w:tcW w:w="4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58FF1B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tub</w:t>
            </w:r>
            <w:proofErr w:type="spellEnd"/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3F8EDD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tub</w:t>
            </w:r>
            <w:proofErr w:type="spellEnd"/>
          </w:p>
        </w:tc>
        <w:tc>
          <w:tcPr>
            <w:tcW w:w="3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58AF3F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fil</w:t>
            </w:r>
            <w:proofErr w:type="spellEnd"/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47BA23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ant</w:t>
            </w:r>
            <w:proofErr w:type="spellEnd"/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BC97AC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ova</w:t>
            </w:r>
            <w:proofErr w:type="spellEnd"/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13874F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ova</w:t>
            </w:r>
            <w:proofErr w:type="spellEnd"/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3ADC22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sty</w:t>
            </w:r>
            <w:proofErr w:type="spellEnd"/>
          </w:p>
        </w:tc>
      </w:tr>
      <w:tr w:rsidR="004B5D9C" w14:paraId="33249F6B" w14:textId="77777777" w:rsidTr="0008054D">
        <w:trPr>
          <w:trHeight w:val="300"/>
        </w:trPr>
        <w:tc>
          <w:tcPr>
            <w:tcW w:w="5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29CAB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sep</w:t>
            </w:r>
            <w:proofErr w:type="spellEnd"/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940FD8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D49E5E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49C1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3FBE9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3FB47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BA045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049DD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E721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C794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69D13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59E5CE47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4AA95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sep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110E063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F7CE9A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D0557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28145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6036B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DE10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FD75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4E4B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83972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09DE2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7E5447B7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75847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cor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2778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F764B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4349DA5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0349ECD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460F8E2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5DCE5CA5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50C4FFE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B2D12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CDCB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B1AE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09CDEAE8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026FA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tub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4031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73AA9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470243C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3CF00A95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5FD2BA5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3242742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3A6E643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680D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9BE8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F15A2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71DB0242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96DEB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tub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AAD95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2057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51B8AC5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34B8D7C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323ADA6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16D8F3C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1C0D4E79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8336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7C54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8727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14C99228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29A6E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fil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B62E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EE66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14C9E233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1FF77DC5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74A0ADB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5335BD7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4FB36D9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09D3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B180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572F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24CBD21A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8C321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ant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27E1D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CF00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53E23AE7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28FA8663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2E024EF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299C531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6C9EC"/>
            <w:vAlign w:val="bottom"/>
          </w:tcPr>
          <w:p w14:paraId="6D2D6343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5F87B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A32F7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214F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4B5D9C" w14:paraId="1C2F4170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7FF05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ova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F38E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7112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A864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D00B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25B67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96B3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2ECE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7C7AC"/>
            <w:vAlign w:val="bottom"/>
          </w:tcPr>
          <w:p w14:paraId="64D8390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7C7AC"/>
            <w:vAlign w:val="bottom"/>
          </w:tcPr>
          <w:p w14:paraId="5610C83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7C7AC"/>
            <w:vAlign w:val="bottom"/>
          </w:tcPr>
          <w:p w14:paraId="5CDCC2EF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4B5D9C" w14:paraId="10670EAC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EE2DC4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W_ova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5EAE5D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5410C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14B12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DE1A7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A9F828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A207D2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12F5B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F7C7AC"/>
            <w:vAlign w:val="bottom"/>
          </w:tcPr>
          <w:p w14:paraId="2568E23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F7C7AC"/>
            <w:vAlign w:val="bottom"/>
          </w:tcPr>
          <w:p w14:paraId="43BC34EC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F7C7AC"/>
            <w:vAlign w:val="bottom"/>
          </w:tcPr>
          <w:p w14:paraId="264717C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4B5D9C" w14:paraId="33B82EBC" w14:textId="77777777" w:rsidTr="0008054D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AAA1DE" w14:textId="77777777" w:rsidR="004B5D9C" w:rsidRDefault="004B5D9C" w:rsidP="0008054D">
            <w:pPr>
              <w:pStyle w:val="Normal0"/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L_sty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10A322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4F0EE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FB1BDE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68E1BA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A85A63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A05C30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FD5736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7C7AC"/>
            <w:vAlign w:val="bottom"/>
          </w:tcPr>
          <w:p w14:paraId="340767D1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7C7AC"/>
            <w:vAlign w:val="bottom"/>
          </w:tcPr>
          <w:p w14:paraId="1B26956B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7C7AC"/>
            <w:vAlign w:val="bottom"/>
          </w:tcPr>
          <w:p w14:paraId="323EF134" w14:textId="77777777" w:rsidR="004B5D9C" w:rsidRDefault="004B5D9C" w:rsidP="0008054D">
            <w:pPr>
              <w:pStyle w:val="Normal0"/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</w:tbl>
    <w:p w14:paraId="3BE5A9C7" w14:textId="77777777" w:rsidR="004B5D9C" w:rsidRDefault="004B5D9C" w:rsidP="004B5D9C">
      <w:pPr>
        <w:pStyle w:val="Normal0"/>
        <w:sectPr w:rsidR="004B5D9C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4AF1C12" w14:textId="77777777" w:rsidR="004B5D9C" w:rsidRDefault="004B5D9C" w:rsidP="004B5D9C">
      <w:pPr>
        <w:pStyle w:val="Normal0"/>
        <w:shd w:val="clear" w:color="auto" w:fill="FDC8BD"/>
        <w:spacing w:before="0" w:after="0"/>
        <w:jc w:val="both"/>
        <w:rPr>
          <w:rFonts w:eastAsia="Times New Roman" w:cs="Times New Roman"/>
          <w:szCs w:val="24"/>
        </w:rPr>
      </w:pPr>
      <w:r w:rsidRPr="007602CD">
        <w:rPr>
          <w:rFonts w:eastAsia="Times New Roman" w:cs="Times New Roman"/>
          <w:szCs w:val="24"/>
        </w:rPr>
        <w:lastRenderedPageBreak/>
        <w:t xml:space="preserve">Supplementary Table 4: Results of comparisons between pollination treatments performed on </w:t>
      </w:r>
      <w:r w:rsidRPr="007602CD">
        <w:rPr>
          <w:rFonts w:eastAsia="Times New Roman" w:cs="Times New Roman"/>
          <w:i/>
          <w:iCs/>
          <w:szCs w:val="24"/>
        </w:rPr>
        <w:t xml:space="preserve">Ipomoea </w:t>
      </w:r>
      <w:proofErr w:type="spellStart"/>
      <w:r w:rsidRPr="007602CD">
        <w:rPr>
          <w:rFonts w:eastAsia="Times New Roman" w:cs="Times New Roman"/>
          <w:i/>
          <w:iCs/>
          <w:szCs w:val="24"/>
        </w:rPr>
        <w:t>cavalcantei</w:t>
      </w:r>
      <w:proofErr w:type="spellEnd"/>
      <w:r w:rsidRPr="007602CD">
        <w:rPr>
          <w:rFonts w:eastAsia="Times New Roman" w:cs="Times New Roman"/>
          <w:szCs w:val="24"/>
        </w:rPr>
        <w:t xml:space="preserve"> using </w:t>
      </w:r>
      <w:r w:rsidRPr="007602CD">
        <w:rPr>
          <w:rFonts w:eastAsia="Times New Roman" w:cs="Times New Roman"/>
          <w:i/>
          <w:iCs/>
          <w:szCs w:val="24"/>
        </w:rPr>
        <w:t>post-hoc</w:t>
      </w:r>
      <w:r w:rsidRPr="007602CD">
        <w:rPr>
          <w:rFonts w:eastAsia="Times New Roman" w:cs="Times New Roman"/>
          <w:szCs w:val="24"/>
        </w:rPr>
        <w:t xml:space="preserve"> Tukey tests.</w:t>
      </w:r>
      <w:r>
        <w:rPr>
          <w:rFonts w:eastAsia="Times New Roman" w:cs="Times New Roman"/>
          <w:szCs w:val="24"/>
        </w:rPr>
        <w:t xml:space="preserve"> </w:t>
      </w:r>
      <w:r w:rsidRPr="00106F33">
        <w:rPr>
          <w:rFonts w:eastAsia="Times New Roman" w:cs="Times New Roman"/>
          <w:szCs w:val="24"/>
        </w:rPr>
        <w:t>S</w:t>
      </w:r>
      <w:r>
        <w:rPr>
          <w:rFonts w:eastAsia="Times New Roman" w:cs="Times New Roman"/>
          <w:szCs w:val="24"/>
        </w:rPr>
        <w:t>S</w:t>
      </w:r>
      <w:r w:rsidRPr="00106F33">
        <w:rPr>
          <w:rFonts w:eastAsia="Times New Roman" w:cs="Times New Roman"/>
          <w:szCs w:val="24"/>
        </w:rPr>
        <w:t xml:space="preserve"> = spontaneous self-pollination; MS = manual self-pollination; GE = </w:t>
      </w:r>
      <w:proofErr w:type="spellStart"/>
      <w:r w:rsidRPr="00106F33">
        <w:rPr>
          <w:rFonts w:eastAsia="Times New Roman" w:cs="Times New Roman"/>
          <w:szCs w:val="24"/>
        </w:rPr>
        <w:t>geitonogamous</w:t>
      </w:r>
      <w:proofErr w:type="spellEnd"/>
      <w:r w:rsidRPr="00106F33">
        <w:rPr>
          <w:rFonts w:eastAsia="Times New Roman" w:cs="Times New Roman"/>
          <w:szCs w:val="24"/>
        </w:rPr>
        <w:t xml:space="preserve"> pollination; CP = cross-pollination; SU = pollen supplementation; NP = natural pollination</w:t>
      </w:r>
      <w:r>
        <w:rPr>
          <w:rFonts w:eastAsia="Times New Roman" w:cs="Times New Roman"/>
          <w:szCs w:val="24"/>
        </w:rPr>
        <w:t>; SE = standard error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980"/>
        <w:gridCol w:w="560"/>
        <w:gridCol w:w="760"/>
        <w:gridCol w:w="996"/>
      </w:tblGrid>
      <w:tr w:rsidR="004B5D9C" w14:paraId="02A8FB11" w14:textId="77777777" w:rsidTr="0008054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4C423" w14:textId="77777777" w:rsidR="004B5D9C" w:rsidRPr="00D44785" w:rsidRDefault="004B5D9C" w:rsidP="0008054D">
            <w:pPr>
              <w:pStyle w:val="Normal0"/>
              <w:spacing w:before="0" w:after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  <w:r w:rsidRPr="00D44785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ontr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57E9C" w14:textId="77777777" w:rsidR="004B5D9C" w:rsidRPr="00D44785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</w:t>
            </w:r>
            <w:r w:rsidRPr="00D44785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6DEF1" w14:textId="77777777" w:rsidR="004B5D9C" w:rsidRPr="00D44785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D44785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3AD34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i/>
                <w:iCs/>
                <w:color w:val="000000"/>
                <w:szCs w:val="24"/>
                <w:lang w:val="pt-BR" w:eastAsia="pt-BR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85BDC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i/>
                <w:iCs/>
                <w:color w:val="000000"/>
                <w:szCs w:val="24"/>
                <w:lang w:val="pt-BR" w:eastAsia="pt-BR"/>
              </w:rPr>
              <w:t>p</w:t>
            </w:r>
          </w:p>
        </w:tc>
      </w:tr>
      <w:tr w:rsidR="004B5D9C" w14:paraId="50EB1DA9" w14:textId="77777777" w:rsidTr="0008054D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6B82" w14:textId="77777777" w:rsidR="004B5D9C" w:rsidRPr="00CA74E2" w:rsidRDefault="004B5D9C" w:rsidP="0008054D">
            <w:pPr>
              <w:pStyle w:val="Normal0"/>
              <w:spacing w:before="0" w:after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S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 xml:space="preserve"> - M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13C6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7096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2CA5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7D0D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2</w:t>
            </w:r>
          </w:p>
        </w:tc>
      </w:tr>
      <w:tr w:rsidR="004B5D9C" w14:paraId="6344D209" w14:textId="77777777" w:rsidTr="000805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B03D" w14:textId="77777777" w:rsidR="004B5D9C" w:rsidRPr="00CA74E2" w:rsidRDefault="004B5D9C" w:rsidP="0008054D">
            <w:pPr>
              <w:pStyle w:val="Normal0"/>
              <w:spacing w:before="0" w:after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S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 xml:space="preserve"> - 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F7D0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D6BA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9A8E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2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EC2A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2</w:t>
            </w:r>
          </w:p>
        </w:tc>
      </w:tr>
      <w:tr w:rsidR="004B5D9C" w14:paraId="7D69DE87" w14:textId="77777777" w:rsidTr="000805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87BF" w14:textId="77777777" w:rsidR="004B5D9C" w:rsidRPr="00CA74E2" w:rsidRDefault="004B5D9C" w:rsidP="0008054D">
            <w:pPr>
              <w:pStyle w:val="Normal0"/>
              <w:spacing w:before="0" w:after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S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 xml:space="preserve"> - C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9A7A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3055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0A04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7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0CD3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&lt; 0.0001</w:t>
            </w:r>
          </w:p>
        </w:tc>
      </w:tr>
      <w:tr w:rsidR="004B5D9C" w14:paraId="2221BD40" w14:textId="77777777" w:rsidTr="000805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E61D" w14:textId="77777777" w:rsidR="004B5D9C" w:rsidRPr="00CA74E2" w:rsidRDefault="004B5D9C" w:rsidP="0008054D">
            <w:pPr>
              <w:pStyle w:val="Normal0"/>
              <w:spacing w:before="0" w:after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S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 xml:space="preserve"> - 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D727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CD3B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3703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3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3B1F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&lt; 0.0001</w:t>
            </w:r>
          </w:p>
        </w:tc>
      </w:tr>
      <w:tr w:rsidR="004B5D9C" w14:paraId="35D55C2A" w14:textId="77777777" w:rsidTr="000805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0171" w14:textId="77777777" w:rsidR="004B5D9C" w:rsidRPr="00C2564B" w:rsidRDefault="004B5D9C" w:rsidP="0008054D">
            <w:pPr>
              <w:pStyle w:val="Normal0"/>
              <w:spacing w:before="0" w:after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S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 xml:space="preserve"> - 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0C13" w14:textId="77777777" w:rsidR="004B5D9C" w:rsidRPr="00C2564B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2A0E" w14:textId="77777777" w:rsidR="004B5D9C" w:rsidRPr="00C2564B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2198" w14:textId="77777777" w:rsidR="004B5D9C" w:rsidRPr="00C2564B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7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9B23" w14:textId="77777777" w:rsidR="004B5D9C" w:rsidRPr="00C2564B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&lt; 0.0001</w:t>
            </w:r>
          </w:p>
        </w:tc>
      </w:tr>
      <w:tr w:rsidR="004B5D9C" w14:paraId="32416DA3" w14:textId="77777777" w:rsidTr="000805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97EA" w14:textId="77777777" w:rsidR="004B5D9C" w:rsidRPr="00CA74E2" w:rsidRDefault="004B5D9C" w:rsidP="0008054D">
            <w:pPr>
              <w:pStyle w:val="Normal0"/>
              <w:spacing w:before="0" w:after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 xml:space="preserve"> - 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D1FC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928E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1B8B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61AF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</w:tr>
      <w:tr w:rsidR="004B5D9C" w14:paraId="6638BED5" w14:textId="77777777" w:rsidTr="000805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D1BF" w14:textId="77777777" w:rsidR="004B5D9C" w:rsidRPr="00CA74E2" w:rsidRDefault="004B5D9C" w:rsidP="0008054D">
            <w:pPr>
              <w:pStyle w:val="Normal0"/>
              <w:spacing w:before="0" w:after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 xml:space="preserve"> - 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4376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CCC0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B525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6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2CA6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&lt; 0.0001</w:t>
            </w:r>
          </w:p>
        </w:tc>
      </w:tr>
      <w:tr w:rsidR="004B5D9C" w14:paraId="1DFDD3A6" w14:textId="77777777" w:rsidTr="000805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EC1D" w14:textId="77777777" w:rsidR="004B5D9C" w:rsidRPr="00CA74E2" w:rsidRDefault="004B5D9C" w:rsidP="0008054D">
            <w:pPr>
              <w:pStyle w:val="Normal0"/>
              <w:spacing w:before="0" w:after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 xml:space="preserve"> - 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DC3F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09D7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7CB6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2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127C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&lt; 0.0001</w:t>
            </w:r>
          </w:p>
        </w:tc>
      </w:tr>
      <w:tr w:rsidR="004B5D9C" w14:paraId="20C5238B" w14:textId="77777777" w:rsidTr="000805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4E6A" w14:textId="77777777" w:rsidR="004B5D9C" w:rsidRPr="00C2564B" w:rsidRDefault="004B5D9C" w:rsidP="0008054D">
            <w:pPr>
              <w:pStyle w:val="Normal0"/>
              <w:spacing w:before="0" w:after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 xml:space="preserve"> - 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FA71" w14:textId="77777777" w:rsidR="004B5D9C" w:rsidRPr="00C2564B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BB42" w14:textId="77777777" w:rsidR="004B5D9C" w:rsidRPr="00C2564B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B6B5" w14:textId="77777777" w:rsidR="004B5D9C" w:rsidRPr="00C2564B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6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0E86" w14:textId="77777777" w:rsidR="004B5D9C" w:rsidRPr="00C2564B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&lt; 0.0001</w:t>
            </w:r>
          </w:p>
        </w:tc>
      </w:tr>
      <w:tr w:rsidR="004B5D9C" w14:paraId="5364492E" w14:textId="77777777" w:rsidTr="000805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3E73" w14:textId="77777777" w:rsidR="004B5D9C" w:rsidRPr="00CA74E2" w:rsidRDefault="004B5D9C" w:rsidP="0008054D">
            <w:pPr>
              <w:pStyle w:val="Normal0"/>
              <w:spacing w:before="0" w:after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 xml:space="preserve">GE - 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8909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EE25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CD0C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5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0366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&lt; 0.0001</w:t>
            </w:r>
          </w:p>
        </w:tc>
      </w:tr>
      <w:tr w:rsidR="004B5D9C" w14:paraId="6428DF44" w14:textId="77777777" w:rsidTr="000805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3D7B" w14:textId="77777777" w:rsidR="004B5D9C" w:rsidRPr="00CA74E2" w:rsidRDefault="004B5D9C" w:rsidP="0008054D">
            <w:pPr>
              <w:pStyle w:val="Normal0"/>
              <w:spacing w:before="0" w:after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E - 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745E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2E70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54ED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1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0AEC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&lt; 0.0001</w:t>
            </w:r>
          </w:p>
        </w:tc>
      </w:tr>
      <w:tr w:rsidR="004B5D9C" w14:paraId="5C1FC357" w14:textId="77777777" w:rsidTr="000805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2440" w14:textId="77777777" w:rsidR="004B5D9C" w:rsidRPr="00C2564B" w:rsidRDefault="004B5D9C" w:rsidP="0008054D">
            <w:pPr>
              <w:pStyle w:val="Normal0"/>
              <w:spacing w:before="0" w:after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 xml:space="preserve">GE - 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57FC" w14:textId="77777777" w:rsidR="004B5D9C" w:rsidRPr="00C2564B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22E1" w14:textId="77777777" w:rsidR="004B5D9C" w:rsidRPr="00C2564B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04C2" w14:textId="77777777" w:rsidR="004B5D9C" w:rsidRPr="00C2564B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5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32FC" w14:textId="77777777" w:rsidR="004B5D9C" w:rsidRPr="00C2564B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&lt; 0.0001</w:t>
            </w:r>
          </w:p>
        </w:tc>
      </w:tr>
      <w:tr w:rsidR="004B5D9C" w14:paraId="00FC6894" w14:textId="77777777" w:rsidTr="000805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B99F" w14:textId="77777777" w:rsidR="004B5D9C" w:rsidRPr="00C2564B" w:rsidRDefault="004B5D9C" w:rsidP="0008054D">
            <w:pPr>
              <w:pStyle w:val="Normal0"/>
              <w:spacing w:before="0" w:after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 - SU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DA83" w14:textId="77777777" w:rsidR="004B5D9C" w:rsidRPr="00C2564B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8D96" w14:textId="77777777" w:rsidR="004B5D9C" w:rsidRPr="00C2564B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7D99" w14:textId="77777777" w:rsidR="004B5D9C" w:rsidRPr="00C2564B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4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22B5" w14:textId="77777777" w:rsidR="004B5D9C" w:rsidRPr="00C2564B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2564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0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</w:tr>
      <w:tr w:rsidR="004B5D9C" w14:paraId="74416CC3" w14:textId="77777777" w:rsidTr="0008054D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9BAD" w14:textId="77777777" w:rsidR="004B5D9C" w:rsidRPr="00CA74E2" w:rsidRDefault="004B5D9C" w:rsidP="0008054D">
            <w:pPr>
              <w:pStyle w:val="Normal0"/>
              <w:spacing w:before="0" w:after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 xml:space="preserve">P - 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389A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61F6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D111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4394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</w:t>
            </w:r>
          </w:p>
        </w:tc>
      </w:tr>
      <w:tr w:rsidR="004B5D9C" w14:paraId="328CE9F2" w14:textId="77777777" w:rsidTr="0008054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6798B" w14:textId="77777777" w:rsidR="004B5D9C" w:rsidRPr="00CA74E2" w:rsidRDefault="004B5D9C" w:rsidP="0008054D">
            <w:pPr>
              <w:pStyle w:val="Normal0"/>
              <w:spacing w:before="0" w:after="0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U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 xml:space="preserve"> - 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170FB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842D2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852DF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-4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.</w:t>
            </w:r>
            <w:r w:rsidRPr="00CA74E2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1406" w14:textId="77777777" w:rsidR="004B5D9C" w:rsidRPr="00CA74E2" w:rsidRDefault="004B5D9C" w:rsidP="0008054D">
            <w:pPr>
              <w:pStyle w:val="Normal0"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001</w:t>
            </w:r>
          </w:p>
        </w:tc>
      </w:tr>
    </w:tbl>
    <w:p w14:paraId="62F7B27E" w14:textId="77777777" w:rsidR="004B5D9C" w:rsidRPr="007602CD" w:rsidRDefault="004B5D9C" w:rsidP="004B5D9C">
      <w:pPr>
        <w:pStyle w:val="Normal0"/>
        <w:spacing w:before="0" w:after="0"/>
        <w:jc w:val="both"/>
      </w:pPr>
    </w:p>
    <w:p w14:paraId="538773D9" w14:textId="77777777" w:rsidR="004B5D9C" w:rsidRDefault="004B5D9C">
      <w:bookmarkStart w:id="3" w:name="_GoBack"/>
      <w:bookmarkEnd w:id="3"/>
    </w:p>
    <w:sectPr w:rsidR="004B5D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Aikira:DocMerger" w:date="2025-09-02T00:00:00Z" w:initials="Aikira">
    <w:p w14:paraId="54A00384" w14:textId="77777777" w:rsidR="004B5D9C" w:rsidRDefault="004B5D9C" w:rsidP="004B5D9C">
      <w:proofErr w:type="spellStart"/>
      <w:r>
        <w:t>Aikira_DocMerger</w:t>
      </w:r>
      <w:proofErr w:type="spellEnd"/>
      <w:r>
        <w:t>: This table is duplicate.</w:t>
      </w:r>
    </w:p>
  </w:comment>
  <w:comment w:id="1" w:author="Aikira:DocMerger" w:date="2025-09-02T00:00:00Z" w:initials="Aikira">
    <w:p w14:paraId="19B3CC6D" w14:textId="77777777" w:rsidR="004B5D9C" w:rsidRDefault="004B5D9C" w:rsidP="004B5D9C">
      <w:proofErr w:type="spellStart"/>
      <w:r>
        <w:t>Aikira_DocMerger</w:t>
      </w:r>
      <w:proofErr w:type="spellEnd"/>
      <w:r>
        <w:t>: This table is duplicate.</w:t>
      </w:r>
    </w:p>
  </w:comment>
  <w:comment w:id="2" w:author="Aikira:DocMerger" w:date="2025-09-02T00:00:00Z" w:initials="Aikira">
    <w:p w14:paraId="21B63389" w14:textId="77777777" w:rsidR="004B5D9C" w:rsidRDefault="004B5D9C" w:rsidP="004B5D9C">
      <w:proofErr w:type="spellStart"/>
      <w:r>
        <w:t>Aikira_DocMerger</w:t>
      </w:r>
      <w:proofErr w:type="spellEnd"/>
      <w:r>
        <w:t>: This table is duplicate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A00384" w15:done="0"/>
  <w15:commentEx w15:paraId="19B3CC6D" w15:done="0"/>
  <w15:commentEx w15:paraId="21B6338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7984B0" w14:textId="77777777" w:rsidR="00A603CD" w:rsidRPr="00577C4C" w:rsidRDefault="004B5D9C">
    <w:pPr>
      <w:pStyle w:val="Footer0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32FCB491" wp14:editId="23A7FD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6168419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CF955D" w14:textId="77777777" w:rsidR="00A603CD" w:rsidRPr="00577C4C" w:rsidRDefault="004B5D9C">
                          <w:pPr>
                            <w:pStyle w:val="Caption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2FCB49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" filled="f" stroked="f" strokeweight=".5pt">
              <v:textbox style="mso-fit-shape-to-text:t">
                <w:txbxContent>
                  <w:p w14:paraId="35CF955D" w14:textId="77777777" w:rsidR="00A603CD" w:rsidRPr="00577C4C" w:rsidRDefault="004B5D9C">
                    <w:pPr>
                      <w:pStyle w:val="Caption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159680" w14:textId="77777777" w:rsidR="00A603CD" w:rsidRPr="00577C4C" w:rsidRDefault="004B5D9C">
    <w:pPr>
      <w:pStyle w:val="Footer0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EB648F5" wp14:editId="3219D7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5795689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5CBD30" w14:textId="77777777" w:rsidR="00A603CD" w:rsidRPr="00577C4C" w:rsidRDefault="004B5D9C">
                          <w:pPr>
                            <w:pStyle w:val="Caption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EB648F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" filled="f" stroked="f" strokeweight=".5pt">
              <v:textbox style="mso-fit-shape-to-text:t">
                <w:txbxContent>
                  <w:p w14:paraId="185CBD30" w14:textId="77777777" w:rsidR="00A603CD" w:rsidRPr="00577C4C" w:rsidRDefault="004B5D9C">
                    <w:pPr>
                      <w:pStyle w:val="Caption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E8CA2D" w14:textId="77777777" w:rsidR="00EE6802" w:rsidRPr="00577C4C" w:rsidRDefault="004B5D9C">
    <w:pPr>
      <w:pStyle w:val="Normal0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46133C4" wp14:editId="400BAC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577611119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0D6878" w14:textId="77777777" w:rsidR="00EE6802" w:rsidRPr="00577C4C" w:rsidRDefault="004B5D9C">
                          <w:pPr>
                            <w:pStyle w:val="Normal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6133C4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" filled="f" stroked="f" strokeweight=".5pt">
              <v:textbox style="mso-fit-shape-to-text:t">
                <w:txbxContent>
                  <w:p w14:paraId="050D6878" w14:textId="77777777" w:rsidR="00EE6802" w:rsidRPr="00577C4C" w:rsidRDefault="004B5D9C">
                    <w:pPr>
                      <w:pStyle w:val="Normal0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9401A7" w14:textId="77777777" w:rsidR="00EE6802" w:rsidRPr="00577C4C" w:rsidRDefault="004B5D9C">
    <w:pPr>
      <w:pStyle w:val="Normal0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AD979F1" wp14:editId="2427D7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71958741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12E176" w14:textId="77777777" w:rsidR="00EE6802" w:rsidRPr="00577C4C" w:rsidRDefault="004B5D9C">
                          <w:pPr>
                            <w:pStyle w:val="Normal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D979F1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" filled="f" stroked="f" strokeweight=".5pt">
              <v:textbox style="mso-fit-shape-to-text:t">
                <w:txbxContent>
                  <w:p w14:paraId="7B12E176" w14:textId="77777777" w:rsidR="00EE6802" w:rsidRPr="00577C4C" w:rsidRDefault="004B5D9C">
                    <w:pPr>
                      <w:pStyle w:val="Normal0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865ECE" w14:textId="77777777" w:rsidR="00A603CD" w:rsidRDefault="004B5D9C" w:rsidP="00A53000">
    <w:pPr>
      <w:pStyle w:val="Header"/>
    </w:pP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281398" w14:textId="77777777" w:rsidR="00EE6802" w:rsidRPr="009151AA" w:rsidRDefault="004B5D9C">
    <w:pPr>
      <w:pStyle w:val="Normal0"/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6D3ADE" w14:textId="77777777" w:rsidR="00EE6802" w:rsidRDefault="004B5D9C" w:rsidP="0093429D">
    <w:pPr>
      <w:pStyle w:val="Normal0"/>
    </w:pPr>
    <w: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5EA"/>
    <w:rsid w:val="004B5D9C"/>
    <w:rsid w:val="00BE37B1"/>
    <w:rsid w:val="00D23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B23F6"/>
  <w15:chartTrackingRefBased/>
  <w15:docId w15:val="{5DAA7826-6205-44C0-B9A8-C8D9D9B1F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D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5D9C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B5D9C"/>
    <w:rPr>
      <w:rFonts w:ascii="Times New Roman" w:hAnsi="Times New Roman"/>
      <w:b/>
      <w:sz w:val="24"/>
      <w:lang w:val="en-US"/>
    </w:rPr>
  </w:style>
  <w:style w:type="paragraph" w:customStyle="1" w:styleId="Normal0">
    <w:name w:val="Normal_0"/>
    <w:qFormat/>
    <w:rsid w:val="004B5D9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4B5D9C"/>
    <w:pPr>
      <w:keepNext/>
      <w:spacing w:before="120" w:after="240"/>
    </w:pPr>
    <w:rPr>
      <w:rFonts w:eastAsiaTheme="minorHAnsi"/>
      <w:b/>
      <w:bCs/>
    </w:rPr>
  </w:style>
  <w:style w:type="paragraph" w:customStyle="1" w:styleId="Footer0">
    <w:name w:val="Footer_0"/>
    <w:basedOn w:val="Normal"/>
    <w:link w:val="RodapChar0"/>
    <w:uiPriority w:val="99"/>
    <w:unhideWhenUsed/>
    <w:rsid w:val="004B5D9C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RodapChar0">
    <w:name w:val="Rodapé Char_0"/>
    <w:basedOn w:val="DefaultParagraphFont"/>
    <w:link w:val="Footer0"/>
    <w:uiPriority w:val="99"/>
    <w:rsid w:val="004B5D9C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rsid w:val="004B5D9C"/>
    <w:rPr>
      <w:sz w:val="16"/>
      <w:szCs w:val="16"/>
    </w:rPr>
  </w:style>
  <w:style w:type="paragraph" w:styleId="NoSpacing">
    <w:name w:val="No Spacing"/>
    <w:uiPriority w:val="1"/>
    <w:qFormat/>
    <w:rsid w:val="004B5D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D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D9C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omments" Target="comments.xml"/><Relationship Id="rId5" Type="http://schemas.openxmlformats.org/officeDocument/2006/relationships/footer" Target="footer2.xml"/><Relationship Id="rId10" Type="http://schemas.openxmlformats.org/officeDocument/2006/relationships/header" Target="header3.xml"/><Relationship Id="rId4" Type="http://schemas.openxmlformats.org/officeDocument/2006/relationships/footer" Target="footer1.xml"/><Relationship Id="rId9" Type="http://schemas.openxmlformats.org/officeDocument/2006/relationships/footer" Target="footer4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0</Words>
  <Characters>2339</Characters>
  <Application>Microsoft Office Word</Application>
  <DocSecurity>0</DocSecurity>
  <Lines>19</Lines>
  <Paragraphs>5</Paragraphs>
  <ScaleCrop>false</ScaleCrop>
  <Company>HP Inc.</Company>
  <LinksUpToDate>false</LinksUpToDate>
  <CharactersWithSpaces>2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5-09-02T09:54:00Z</dcterms:created>
  <dcterms:modified xsi:type="dcterms:W3CDTF">2025-09-02T09:54:00Z</dcterms:modified>
</cp:coreProperties>
</file>